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06C1F7" w14:textId="321AE95F" w:rsidR="00933796" w:rsidRPr="00976602" w:rsidRDefault="00976602" w:rsidP="00933796">
      <w:pPr>
        <w:pStyle w:val="BLASToutput"/>
        <w:rPr>
          <w:b/>
        </w:rPr>
      </w:pPr>
      <w:bookmarkStart w:id="0" w:name="_GoBack"/>
      <w:bookmarkEnd w:id="0"/>
      <w:r w:rsidRPr="00976602">
        <w:rPr>
          <w:b/>
        </w:rPr>
        <w:t xml:space="preserve">NCBI </w:t>
      </w:r>
      <w:r w:rsidR="00933796" w:rsidRPr="00976602">
        <w:rPr>
          <w:b/>
        </w:rPr>
        <w:t>Database: Homo sapiens RefSeq protein</w:t>
      </w:r>
    </w:p>
    <w:p w14:paraId="054BE9A4" w14:textId="77777777" w:rsidR="00933796" w:rsidRPr="00462EE9" w:rsidRDefault="00933796" w:rsidP="00933796">
      <w:pPr>
        <w:pStyle w:val="BLASToutput"/>
        <w:rPr>
          <w:szCs w:val="24"/>
        </w:rPr>
      </w:pPr>
    </w:p>
    <w:p w14:paraId="4C4EE1F0" w14:textId="77777777" w:rsidR="00933796" w:rsidRPr="00F535A9" w:rsidRDefault="00933796" w:rsidP="0093379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jc w:val="both"/>
        <w:rPr>
          <w:szCs w:val="24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Query= Simvastatin </w:t>
      </w:r>
      <w:proofErr w:type="spellStart"/>
      <w:r w:rsidRPr="007C6634">
        <w:rPr>
          <w:rFonts w:ascii="Courier New" w:hAnsi="Courier New" w:cs="Courier New"/>
          <w:sz w:val="16"/>
          <w:szCs w:val="16"/>
        </w:rPr>
        <w:t>Contig</w:t>
      </w:r>
      <w:proofErr w:type="spellEnd"/>
      <w:r w:rsidRPr="007C6634">
        <w:rPr>
          <w:rFonts w:ascii="Courier New" w:hAnsi="Courier New" w:cs="Courier New"/>
          <w:sz w:val="16"/>
          <w:szCs w:val="16"/>
        </w:rPr>
        <w:t xml:space="preserve"> 3</w:t>
      </w:r>
    </w:p>
    <w:p w14:paraId="093E9838" w14:textId="77777777" w:rsidR="00933796" w:rsidRPr="007C6634" w:rsidRDefault="00933796" w:rsidP="00933796">
      <w:pPr>
        <w:pStyle w:val="BLASToutput"/>
      </w:pPr>
      <w:r w:rsidRPr="007C6634">
        <w:t>Length=302</w:t>
      </w:r>
    </w:p>
    <w:p w14:paraId="416262A0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&gt;ref|NP_001002.1| 40S ribosomal protein S7 [Homo sapiens]</w:t>
      </w:r>
    </w:p>
    <w:p w14:paraId="766E7C7F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Length=194</w:t>
      </w:r>
    </w:p>
    <w:p w14:paraId="07AB1551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Score =  171 bits (432),  Expect = 2e-43</w:t>
      </w:r>
    </w:p>
    <w:p w14:paraId="495D7D99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Identities = 85/85 (100%), Positives = 85/85 (100%), Gaps = 0/85 (0%)</w:t>
      </w:r>
    </w:p>
    <w:p w14:paraId="22A820C3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Frame = +3</w:t>
      </w:r>
    </w:p>
    <w:p w14:paraId="26FDABF0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</w:p>
    <w:p w14:paraId="6CB9DA85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Query  3    TKNKQKRPRSRTLTAVHDAILEDLVFPSEIVGKRIRVKLDGSRLIKVHLDKAQQNNVEHK  182</w:t>
      </w:r>
    </w:p>
    <w:p w14:paraId="31011355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           TKNKQKRPRSRTLTAVHDAILEDLVFPSEIVGKRIRVKLDGSRLIKVHLDKAQQNNVEHK</w:t>
      </w:r>
    </w:p>
    <w:p w14:paraId="114F76D4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Sbjct  110  TKNKQKRPRSRTLTAVHDAILEDLVFPSEIVGKRIRVKLDGSRLIKVHLDKAQQNNVEHK  169</w:t>
      </w:r>
    </w:p>
    <w:p w14:paraId="308E596A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</w:p>
    <w:p w14:paraId="60090C66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Query  183  VETFSGVYKKLTGKDVNFEFPEFQL  257</w:t>
      </w:r>
    </w:p>
    <w:p w14:paraId="562D9D8A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           VETFSGVYKKLTGKDVNFEFPEFQL</w:t>
      </w:r>
    </w:p>
    <w:p w14:paraId="2F0193F8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Sbjct  170  VETFSGVYKKLTGKDVNFEFPEFQL  194</w:t>
      </w:r>
    </w:p>
    <w:p w14:paraId="6A966CF4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</w:p>
    <w:p w14:paraId="27DEC102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Query= Simvastatin Contig 7</w:t>
      </w:r>
    </w:p>
    <w:p w14:paraId="279F2093" w14:textId="77777777" w:rsidR="00933796" w:rsidRPr="007C6634" w:rsidRDefault="00933796" w:rsidP="00933796">
      <w:pPr>
        <w:pStyle w:val="BLASToutput"/>
      </w:pPr>
      <w:r w:rsidRPr="007C6634">
        <w:t>Length=218</w:t>
      </w:r>
    </w:p>
    <w:p w14:paraId="1EB17FBF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&gt;ref|NP_001158312.1| LYR motif-containing protein 4 isoform 2 [Homo sapiens]</w:t>
      </w:r>
    </w:p>
    <w:p w14:paraId="1A7E7BC9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Length=130</w:t>
      </w:r>
    </w:p>
    <w:p w14:paraId="015F86BF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Score = 89.4 bits (220),  Expect = 7e-19</w:t>
      </w:r>
    </w:p>
    <w:p w14:paraId="48C0EDC1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Identities = 43/61 (71%), Positives = 46/61 (76%), Gaps = 0/61 (0%)</w:t>
      </w:r>
    </w:p>
    <w:p w14:paraId="2C6DF0F0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Frame = -3</w:t>
      </w:r>
    </w:p>
    <w:p w14:paraId="10C0F4BE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</w:p>
    <w:p w14:paraId="5579D06C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Query  213  EMKSHSVTQPGVQWCNLS*LQPPPPRFKQFFCLSLPSSWDYRHAPSCMANFCIFSRDGIS  34</w:t>
      </w:r>
    </w:p>
    <w:p w14:paraId="3D3DB04D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           +M SHSV Q GV W +LS LQP PP FKQF CLSLPSSWDYR  P  +ANFCI SRD IS</w:t>
      </w:r>
    </w:p>
    <w:p w14:paraId="02A1577D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Sbjct  69   QMDSHSVAQAGVHWNDLSSLQPLPPWFKQFSCLSLPSSWDYRRTPPRLANFCILSRDVIS  128</w:t>
      </w:r>
    </w:p>
    <w:p w14:paraId="02A5FDE7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</w:p>
    <w:p w14:paraId="350A2FD5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Query  33   L  31</w:t>
      </w:r>
    </w:p>
    <w:p w14:paraId="62D9CF98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           L</w:t>
      </w:r>
    </w:p>
    <w:p w14:paraId="58FDEEE2" w14:textId="77777777" w:rsidR="00933796" w:rsidRPr="004E4C51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Sbjct  129  L  129</w:t>
      </w:r>
    </w:p>
    <w:p w14:paraId="20C226D3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</w:p>
    <w:p w14:paraId="53583482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Query= Simvastatin Contig 14</w:t>
      </w:r>
    </w:p>
    <w:p w14:paraId="79E3407B" w14:textId="77777777" w:rsidR="00933796" w:rsidRPr="007C6634" w:rsidRDefault="00933796" w:rsidP="00933796">
      <w:pPr>
        <w:pStyle w:val="BLASToutput"/>
      </w:pPr>
      <w:r w:rsidRPr="007C6634">
        <w:t>Length=387</w:t>
      </w:r>
    </w:p>
    <w:p w14:paraId="1E2DA60C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&gt;ref|NP_001158011.1| disrupted in schizophrenia 1 protein isoform c [Homo sapiens]</w:t>
      </w:r>
    </w:p>
    <w:p w14:paraId="5847DB79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Length=755</w:t>
      </w:r>
    </w:p>
    <w:p w14:paraId="57BB84E0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Score = 95.1 bits (235),  Expect = 1e-20</w:t>
      </w:r>
    </w:p>
    <w:p w14:paraId="4FE56FFF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Identities = 51/69 (74%), Positives = 53/69 (77%), Gaps = 1/69 (1%)</w:t>
      </w:r>
    </w:p>
    <w:p w14:paraId="300675AF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Frame = -2</w:t>
      </w:r>
    </w:p>
    <w:p w14:paraId="02DD9192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</w:p>
    <w:p w14:paraId="09263D19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Query  326  SLQPPPPEFTPFSCLSLPSS*DYRRPPACLALFFVFFVEIGFRHVAQAGLGFLNSSDPPA  147</w:t>
      </w:r>
    </w:p>
    <w:p w14:paraId="1B029E43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           SLQP PPEF  FSCLSL SS DYR PP CLA F VF VE+GF HV Q GL  L SSDPP+</w:t>
      </w:r>
    </w:p>
    <w:p w14:paraId="4E7E20F5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Sbjct  678  SLQPLPPEFKQFSCLSLRSSWDYRCPPPCLANF-VFLVEMGFYHVDQTGLKLLTSSDPPS  736</w:t>
      </w:r>
    </w:p>
    <w:p w14:paraId="57C34389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</w:p>
    <w:p w14:paraId="7902CFE8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Query  146  SASQSAGIT  120</w:t>
      </w:r>
    </w:p>
    <w:p w14:paraId="7BEF021F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           SASQSAGIT</w:t>
      </w:r>
    </w:p>
    <w:p w14:paraId="1B314F6F" w14:textId="77777777" w:rsidR="00933796" w:rsidRDefault="00933796" w:rsidP="00933796">
      <w:pPr>
        <w:pStyle w:val="BLASToutput"/>
      </w:pPr>
      <w:r w:rsidRPr="007C6634">
        <w:t>Sbjct  737  SASQSAGIT  745</w:t>
      </w:r>
    </w:p>
    <w:p w14:paraId="4DC105A7" w14:textId="77777777" w:rsidR="00933796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</w:p>
    <w:p w14:paraId="0102B795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Query= Simvastatin Contig 15</w:t>
      </w:r>
    </w:p>
    <w:p w14:paraId="60496F6C" w14:textId="77777777" w:rsidR="00933796" w:rsidRPr="007C6634" w:rsidRDefault="00933796" w:rsidP="00933796">
      <w:pPr>
        <w:pStyle w:val="BLASToutput"/>
      </w:pPr>
      <w:r w:rsidRPr="007C6634">
        <w:t>Length=369</w:t>
      </w:r>
    </w:p>
    <w:p w14:paraId="7C446716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&gt;ref|NP_872601.1| histone demethylase UTY isoform 1 [Homo sapiens]</w:t>
      </w:r>
    </w:p>
    <w:p w14:paraId="6733AF06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Length=1079</w:t>
      </w:r>
    </w:p>
    <w:p w14:paraId="44CE7915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Score = 38.9 bits (89),  Expect(3) = 2e-11</w:t>
      </w:r>
    </w:p>
    <w:p w14:paraId="4007F6CB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Identities = 17/19 (90%), Positives = 18/19 (95%), Gaps = 0/19 (0%)</w:t>
      </w:r>
    </w:p>
    <w:p w14:paraId="0C938D43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Frame = +1</w:t>
      </w:r>
    </w:p>
    <w:p w14:paraId="139EE9B5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</w:p>
    <w:p w14:paraId="5278783B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Query  64    VETGFHHVGQAALKLLTSG  120</w:t>
      </w:r>
    </w:p>
    <w:p w14:paraId="72A9411A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            VETGFHHVGQA L+LLTSG</w:t>
      </w:r>
    </w:p>
    <w:p w14:paraId="62338232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Sbjct  1041  VETGFHHVGQACLELLTSG  1059</w:t>
      </w:r>
    </w:p>
    <w:p w14:paraId="6D16ACD3" w14:textId="77777777" w:rsidR="00933796" w:rsidRDefault="00933796" w:rsidP="00933796">
      <w:pPr>
        <w:spacing w:line="480" w:lineRule="auto"/>
        <w:rPr>
          <w:b/>
        </w:rPr>
      </w:pPr>
    </w:p>
    <w:p w14:paraId="19F113BD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Score = 37.0 bits (84),  Expect(3) = 2e-11</w:t>
      </w:r>
    </w:p>
    <w:p w14:paraId="508F0184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Identities = 14/20 (70%), Positives = 17/20 (85%), Gaps = 0/20 (0%)</w:t>
      </w:r>
    </w:p>
    <w:p w14:paraId="193A0636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Frame = +2</w:t>
      </w:r>
    </w:p>
    <w:p w14:paraId="620D169D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</w:p>
    <w:p w14:paraId="2B296C70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Query  2     LPSSWDYRRPPSRPSNFCIF  61</w:t>
      </w:r>
    </w:p>
    <w:p w14:paraId="6F31D1A3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            LP+SW+YR  PS P+NFCIF</w:t>
      </w:r>
    </w:p>
    <w:p w14:paraId="654448F5" w14:textId="77777777" w:rsidR="00933796" w:rsidRDefault="00933796" w:rsidP="00933796">
      <w:pPr>
        <w:spacing w:line="480" w:lineRule="auto"/>
        <w:rPr>
          <w:b/>
        </w:rPr>
      </w:pPr>
    </w:p>
    <w:p w14:paraId="07AFCAD4" w14:textId="3600BB38" w:rsidR="00933796" w:rsidRDefault="00933796" w:rsidP="00B81E38">
      <w:r>
        <w:rPr>
          <w:b/>
        </w:rPr>
        <w:t>S</w:t>
      </w:r>
      <w:r w:rsidR="00210DFF">
        <w:rPr>
          <w:b/>
        </w:rPr>
        <w:t>4</w:t>
      </w:r>
      <w:r w:rsidR="00697525">
        <w:rPr>
          <w:b/>
        </w:rPr>
        <w:t xml:space="preserve"> Summary</w:t>
      </w:r>
      <w:r>
        <w:t xml:space="preserve"> </w:t>
      </w:r>
      <w:r w:rsidRPr="003C5A6A">
        <w:t>Discovered sequences from T7 phage genomic library screen versus simvastatin on Magic Tag</w:t>
      </w:r>
      <w:r w:rsidRPr="003C5A6A">
        <w:rPr>
          <w:vertAlign w:val="superscript"/>
        </w:rPr>
        <w:t>®</w:t>
      </w:r>
      <w:r w:rsidRPr="003C5A6A">
        <w:t xml:space="preserve"> plates.</w:t>
      </w:r>
      <w:r>
        <w:t xml:space="preserve"> </w:t>
      </w:r>
      <w:proofErr w:type="gramStart"/>
      <w:r>
        <w:t>From K. Casey-Green PhD thesis, University of Warwick 2011.</w:t>
      </w:r>
      <w:proofErr w:type="gramEnd"/>
    </w:p>
    <w:p w14:paraId="50842A5F" w14:textId="405E6679" w:rsidR="00535522" w:rsidRDefault="00535522" w:rsidP="00B81E38">
      <w:r>
        <w:br w:type="page"/>
      </w:r>
    </w:p>
    <w:p w14:paraId="7E04E919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lastRenderedPageBreak/>
        <w:t>Sbjct  1021  LPNSWNYRHLPSCPTNFCIF  1040</w:t>
      </w:r>
    </w:p>
    <w:p w14:paraId="1D6F6C3B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</w:p>
    <w:p w14:paraId="5697C88F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Score = 27.7 bits (60),  Expect(3) = 2e-11</w:t>
      </w:r>
    </w:p>
    <w:p w14:paraId="17F5E779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Identities = 13/16 (82%), Positives = 13/16 (82%), Gaps = 0/16 (0%)</w:t>
      </w:r>
    </w:p>
    <w:p w14:paraId="4FBDD869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Frame = +3</w:t>
      </w:r>
    </w:p>
    <w:p w14:paraId="41240A9D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</w:p>
    <w:p w14:paraId="1EB7F40A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Query  132   SASQSGGITGVSHCTR  179</w:t>
      </w:r>
    </w:p>
    <w:p w14:paraId="1219F6A8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            SASQS GITGVSH  R</w:t>
      </w:r>
    </w:p>
    <w:p w14:paraId="09184867" w14:textId="77777777" w:rsidR="00933796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Sbjct  1064  SASQSAGITGVSHHAR  1079</w:t>
      </w:r>
    </w:p>
    <w:p w14:paraId="039E41D5" w14:textId="77777777" w:rsidR="00933796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</w:p>
    <w:p w14:paraId="69503482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Query= Simvastatin Contig 23</w:t>
      </w:r>
    </w:p>
    <w:p w14:paraId="44FB5EE8" w14:textId="77777777" w:rsidR="00933796" w:rsidRPr="007C6634" w:rsidRDefault="00933796" w:rsidP="00933796">
      <w:pPr>
        <w:pStyle w:val="BLASToutput"/>
      </w:pPr>
      <w:r w:rsidRPr="007C6634">
        <w:t>Length=164</w:t>
      </w:r>
    </w:p>
    <w:p w14:paraId="7A74B189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&gt;ref|NP_001158312.1| LYR motif-containing protein 4 isoform 2 [Homo sapiens]</w:t>
      </w:r>
    </w:p>
    <w:p w14:paraId="69CBCB01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Length=130</w:t>
      </w:r>
    </w:p>
    <w:p w14:paraId="4A37D77B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Score = 80.1 bits (196),  Expect = 4e-16</w:t>
      </w:r>
    </w:p>
    <w:p w14:paraId="5B5255A9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Identities = 37/53 (70%), Positives = 40/53 (76%), Gaps = 0/53 (0%)</w:t>
      </w:r>
    </w:p>
    <w:p w14:paraId="00AD1548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Frame = -1</w:t>
      </w:r>
    </w:p>
    <w:p w14:paraId="0B161951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</w:p>
    <w:p w14:paraId="69D5E7B4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Query  164  EMKSHSVTQPGVQWCNLS*LQPPPPRFKQFFCLSLPSSWDYRHAPSCMANFCI  6</w:t>
      </w:r>
    </w:p>
    <w:p w14:paraId="4E26E155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           +M SHSV Q GV W +LS LQP PP FKQF CLSLPSSWDYR  P  +ANFCI</w:t>
      </w:r>
    </w:p>
    <w:p w14:paraId="449F627B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Sbjct  69   QMDSHSVAQAGVHWNDLSSLQPLPPWFKQFSCLSLPSSWDYRRTPPRLANFCI  121</w:t>
      </w:r>
    </w:p>
    <w:p w14:paraId="3191D20A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</w:p>
    <w:p w14:paraId="42339CCE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Query= Simvastatin Contig 26</w:t>
      </w:r>
    </w:p>
    <w:p w14:paraId="51135623" w14:textId="77777777" w:rsidR="00933796" w:rsidRPr="007C6634" w:rsidRDefault="00933796" w:rsidP="00933796">
      <w:pPr>
        <w:pStyle w:val="BLASToutput"/>
      </w:pPr>
      <w:r w:rsidRPr="007C6634">
        <w:t>Length=460</w:t>
      </w:r>
    </w:p>
    <w:p w14:paraId="6DDC6B9B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&gt;ref|NP_000423.2| myosin regulatory light chain 2, ventricular/cardiac muscle isoform </w:t>
      </w:r>
    </w:p>
    <w:p w14:paraId="3C1912EB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[Homo sapiens]</w:t>
      </w:r>
    </w:p>
    <w:p w14:paraId="28F793B8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Length=166</w:t>
      </w:r>
    </w:p>
    <w:p w14:paraId="3CEAC539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Score =  151 bits (382),  Expect = 1e-37</w:t>
      </w:r>
    </w:p>
    <w:p w14:paraId="159CEB35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Identities = 73/73 (100%), Positives = 73/73 (100%), Gaps = 0/73 (0%)</w:t>
      </w:r>
    </w:p>
    <w:p w14:paraId="3FF81F61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Frame = +2</w:t>
      </w:r>
    </w:p>
    <w:p w14:paraId="2CD89EE3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</w:p>
    <w:p w14:paraId="0D542B5B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Query  2    DPEETILNAFKVFDPEGKGVLKADYVREMLTTQAERFSKEEVDQMFAAFPPDVTGNLDYK  181</w:t>
      </w:r>
    </w:p>
    <w:p w14:paraId="71100112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           DPEETILNAFKVFDPEGKGVLKADYVREMLTTQAERFSKEEVDQMFAAFPPDVTGNLDYK</w:t>
      </w:r>
    </w:p>
    <w:p w14:paraId="0E060687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Sbjct  94   DPEETILNAFKVFDPEGKGVLKADYVREMLTTQAERFSKEEVDQMFAAFPPDVTGNLDYK  153</w:t>
      </w:r>
    </w:p>
    <w:p w14:paraId="18352D9B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</w:p>
    <w:p w14:paraId="4B234E80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Query  182  NLVHIITHGEEKD  220</w:t>
      </w:r>
    </w:p>
    <w:p w14:paraId="2487715F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           NLVHIITHGEEKD</w:t>
      </w:r>
    </w:p>
    <w:p w14:paraId="7B15206D" w14:textId="77777777" w:rsidR="00933796" w:rsidRPr="007C6634" w:rsidRDefault="00933796" w:rsidP="00933796">
      <w:pPr>
        <w:pStyle w:val="BLASToutput"/>
      </w:pPr>
      <w:r w:rsidRPr="007C6634">
        <w:t>Sbjct  154  NLVHIITHGEEKD  166</w:t>
      </w:r>
    </w:p>
    <w:p w14:paraId="7489EA68" w14:textId="77777777" w:rsidR="00933796" w:rsidRPr="007C6634" w:rsidRDefault="00933796" w:rsidP="00933796">
      <w:pPr>
        <w:jc w:val="both"/>
        <w:rPr>
          <w:rFonts w:ascii="Courier New" w:hAnsi="Courier New" w:cs="Courier New"/>
          <w:szCs w:val="16"/>
        </w:rPr>
      </w:pPr>
    </w:p>
    <w:p w14:paraId="69F29EE0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Query= Simvastatin Contig 28</w:t>
      </w:r>
    </w:p>
    <w:p w14:paraId="1BC5E466" w14:textId="77777777" w:rsidR="00933796" w:rsidRPr="007C6634" w:rsidRDefault="00933796" w:rsidP="00933796">
      <w:pPr>
        <w:pStyle w:val="BLASToutput"/>
      </w:pPr>
      <w:r w:rsidRPr="007C6634">
        <w:t>Length=155</w:t>
      </w:r>
    </w:p>
    <w:p w14:paraId="11D7DB8C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&gt;ref|NP_963998.2| thromboxane A2 receptor isoform beta [Homo sapiens]</w:t>
      </w:r>
    </w:p>
    <w:p w14:paraId="210E5012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Length=407</w:t>
      </w:r>
    </w:p>
    <w:p w14:paraId="3D227D95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Score = 35.8 bits (81),  Expect = 0.009</w:t>
      </w:r>
    </w:p>
    <w:p w14:paraId="6F389C0F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Identities = 16/22 (73%), Positives = 19/22 (87%), Gaps = 0/22 (0%)</w:t>
      </w:r>
    </w:p>
    <w:p w14:paraId="69C7F0F8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Frame = -1</w:t>
      </w:r>
    </w:p>
    <w:p w14:paraId="36744E4F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</w:p>
    <w:p w14:paraId="26ECFBFA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Query  155  ASASQSAGITGVSHCA*PIFLY  90</w:t>
      </w:r>
    </w:p>
    <w:p w14:paraId="6C8B600A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           ASAS++AGITGVSHCA P  L+</w:t>
      </w:r>
    </w:p>
    <w:p w14:paraId="39F03EA5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Sbjct  359  ASASRAAGITGVSHCARPCMLF  380</w:t>
      </w:r>
    </w:p>
    <w:p w14:paraId="509FFFB4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</w:p>
    <w:p w14:paraId="25218C56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Query= Simvastatin Contig 29</w:t>
      </w:r>
    </w:p>
    <w:p w14:paraId="131180F5" w14:textId="77777777" w:rsidR="00933796" w:rsidRPr="007C6634" w:rsidRDefault="00933796" w:rsidP="00933796">
      <w:pPr>
        <w:pStyle w:val="BLASToutput"/>
      </w:pPr>
      <w:r w:rsidRPr="007C6634">
        <w:t>Length=175</w:t>
      </w:r>
    </w:p>
    <w:p w14:paraId="218CF5F2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&gt;ref|NP_853516.1| gap junction gamma-3 protein [Homo sapiens]</w:t>
      </w:r>
    </w:p>
    <w:p w14:paraId="37C40E92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Length=279</w:t>
      </w:r>
    </w:p>
    <w:p w14:paraId="776FBFB7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Score = 52.4 bits (124),  Expect = 9e-08</w:t>
      </w:r>
    </w:p>
    <w:p w14:paraId="151AD707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Identities = 25/25 (100%), Positives = 25/25 (100%), Gaps = 0/25 (0%)</w:t>
      </w:r>
    </w:p>
    <w:p w14:paraId="41B7F1A6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Frame = -1</w:t>
      </w:r>
    </w:p>
    <w:p w14:paraId="48BE396E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</w:p>
    <w:p w14:paraId="44AE1FC8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Query  76  MCGRFLRRLLAEESRRSTPVGRLLL  2</w:t>
      </w:r>
    </w:p>
    <w:p w14:paraId="670607EE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          MCGRFLRRLLAEESRRSTPVGRLLL</w:t>
      </w:r>
    </w:p>
    <w:p w14:paraId="6D6B3237" w14:textId="77777777" w:rsidR="00933796" w:rsidRPr="007C6634" w:rsidRDefault="00933796" w:rsidP="00933796">
      <w:pPr>
        <w:pStyle w:val="BLASToutput"/>
      </w:pPr>
      <w:r w:rsidRPr="007C6634">
        <w:t>Sbjct  1   MCGRFLRRLLAEESRRSTPVGRLLL  25</w:t>
      </w:r>
    </w:p>
    <w:p w14:paraId="44725261" w14:textId="77777777" w:rsidR="00933796" w:rsidRPr="007C6634" w:rsidRDefault="00933796" w:rsidP="00933796">
      <w:pPr>
        <w:jc w:val="both"/>
        <w:rPr>
          <w:rFonts w:ascii="Courier New" w:hAnsi="Courier New" w:cs="Courier New"/>
          <w:szCs w:val="16"/>
        </w:rPr>
      </w:pPr>
    </w:p>
    <w:p w14:paraId="70CF2A61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Query= Simvastatin Contig 31</w:t>
      </w:r>
    </w:p>
    <w:p w14:paraId="5699AE98" w14:textId="77777777" w:rsidR="00933796" w:rsidRPr="007C6634" w:rsidRDefault="00933796" w:rsidP="00933796">
      <w:pPr>
        <w:pStyle w:val="BLASToutput"/>
      </w:pPr>
      <w:r w:rsidRPr="007C6634">
        <w:t>Length=470</w:t>
      </w:r>
    </w:p>
    <w:p w14:paraId="60CBD1A9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&gt;ref|NP_060190.2| signal-transducing adaptor protein 2 isoform 1 [Homo sapiens]</w:t>
      </w:r>
    </w:p>
    <w:p w14:paraId="06373570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Length=449</w:t>
      </w:r>
    </w:p>
    <w:p w14:paraId="0F09B287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Score = 60.1 bits (144),  Expect = 4e-10</w:t>
      </w:r>
    </w:p>
    <w:p w14:paraId="0212984C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Identities = 31/40 (78%), Positives = 32/40 (80%), Gaps = 1/40 (2%)</w:t>
      </w:r>
    </w:p>
    <w:p w14:paraId="1E695861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Frame = +2</w:t>
      </w:r>
    </w:p>
    <w:p w14:paraId="4A7040A1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</w:p>
    <w:p w14:paraId="4F6C4498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Query  2    ETGFHPVCQAGLELLTSGSPPTSSSQSAGWITGVSHHIRP  121</w:t>
      </w:r>
    </w:p>
    <w:p w14:paraId="07904879" w14:textId="77777777" w:rsidR="00933796" w:rsidRPr="007C6634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 xml:space="preserve">            E GFH V QAGLELLTS  PPTS+SQSAG ITGVSHH  P</w:t>
      </w:r>
    </w:p>
    <w:p w14:paraId="453907D9" w14:textId="77777777" w:rsidR="00933796" w:rsidRDefault="00933796" w:rsidP="00933796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7C6634">
        <w:rPr>
          <w:rFonts w:ascii="Courier New" w:hAnsi="Courier New" w:cs="Courier New"/>
          <w:sz w:val="16"/>
          <w:szCs w:val="16"/>
        </w:rPr>
        <w:t>Sbjct  359  EKGFHHVAQAGLELLTSSDPPTSASQSAG-ITGVSHHTWP  397</w:t>
      </w:r>
    </w:p>
    <w:p w14:paraId="25096880" w14:textId="77777777" w:rsidR="00826DC5" w:rsidRDefault="00826DC5" w:rsidP="00826DC5">
      <w:pPr>
        <w:rPr>
          <w:b/>
        </w:rPr>
      </w:pPr>
    </w:p>
    <w:p w14:paraId="30055283" w14:textId="115EBFFA" w:rsidR="00D352DA" w:rsidRPr="00653EE7" w:rsidRDefault="00697525" w:rsidP="002148F2">
      <w:r>
        <w:rPr>
          <w:b/>
        </w:rPr>
        <w:t>S4 Summary</w:t>
      </w:r>
      <w:r w:rsidR="00933796">
        <w:t xml:space="preserve"> </w:t>
      </w:r>
      <w:r w:rsidR="00933796" w:rsidRPr="004B5A08">
        <w:t>Discovered sequences from T7 phage genomic library screen versus simvastatin on Magic Tag plates.</w:t>
      </w:r>
      <w:r w:rsidR="00C266E3">
        <w:t xml:space="preserve"> </w:t>
      </w:r>
      <w:proofErr w:type="gramStart"/>
      <w:r w:rsidR="00C266E3">
        <w:t>F</w:t>
      </w:r>
      <w:r w:rsidR="00933796">
        <w:t>rom K. Casey-Green PhD thesis, University of Warwick 2011.</w:t>
      </w:r>
      <w:proofErr w:type="gramEnd"/>
    </w:p>
    <w:sectPr w:rsidR="00D352DA" w:rsidRPr="00653EE7" w:rsidSect="002F1228">
      <w:footerReference w:type="even" r:id="rId9"/>
      <w:footerReference w:type="default" r:id="rId10"/>
      <w:pgSz w:w="11901" w:h="16840"/>
      <w:pgMar w:top="1134" w:right="1134" w:bottom="1134" w:left="1134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985806" w14:textId="77777777" w:rsidR="0036147E" w:rsidRDefault="0036147E">
      <w:r>
        <w:separator/>
      </w:r>
    </w:p>
  </w:endnote>
  <w:endnote w:type="continuationSeparator" w:id="0">
    <w:p w14:paraId="2F011CDF" w14:textId="77777777" w:rsidR="0036147E" w:rsidRDefault="003614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A00002EF" w:usb1="4000204B" w:usb2="00000000" w:usb3="00000000" w:csb0="0000009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34D1A6" w14:textId="77777777" w:rsidR="0036147E" w:rsidRDefault="0036147E" w:rsidP="009337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5BCC15" w14:textId="77777777" w:rsidR="0036147E" w:rsidRDefault="0036147E" w:rsidP="0093379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660605" w14:textId="77777777" w:rsidR="0036147E" w:rsidRDefault="0036147E" w:rsidP="009337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t>S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95FC7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01DB4A" w14:textId="77777777" w:rsidR="0036147E" w:rsidRDefault="0036147E" w:rsidP="009337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FE7AF0" w14:textId="77777777" w:rsidR="0036147E" w:rsidRDefault="0036147E">
      <w:r>
        <w:separator/>
      </w:r>
    </w:p>
  </w:footnote>
  <w:footnote w:type="continuationSeparator" w:id="0">
    <w:p w14:paraId="4D1E57E4" w14:textId="77777777" w:rsidR="0036147E" w:rsidRDefault="003614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84E04"/>
    <w:multiLevelType w:val="hybridMultilevel"/>
    <w:tmpl w:val="5E1A6F1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3DA28B3"/>
    <w:multiLevelType w:val="hybridMultilevel"/>
    <w:tmpl w:val="46709B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BB0BCD"/>
    <w:multiLevelType w:val="hybridMultilevel"/>
    <w:tmpl w:val="E41CA73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D666C41"/>
    <w:multiLevelType w:val="hybridMultilevel"/>
    <w:tmpl w:val="7EEA6FC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AC41836">
      <w:start w:val="3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6BBA5E2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ABF4442"/>
    <w:multiLevelType w:val="hybridMultilevel"/>
    <w:tmpl w:val="ABA8D87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6B560B77"/>
    <w:multiLevelType w:val="hybridMultilevel"/>
    <w:tmpl w:val="03F65AF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6C7C23A0"/>
    <w:multiLevelType w:val="hybridMultilevel"/>
    <w:tmpl w:val="2BA6D6E2"/>
    <w:lvl w:ilvl="0" w:tplc="494434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3401A72">
      <w:start w:val="16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C502CDC">
      <w:start w:val="165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E02A0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E085E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9BA7A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C405F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918A8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050B5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2"/>
  </w:num>
  <w:num w:numId="5">
    <w:abstractNumId w:val="5"/>
  </w:num>
  <w:num w:numId="6">
    <w:abstractNumId w:val="0"/>
  </w:num>
  <w:num w:numId="7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robert, Fay">
    <w15:presenceInfo w15:providerId="AD" w15:userId="S-1-5-21-94802787-2259107539-412602403-2459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removePersonalInformation/>
  <w:removeDateAndTime/>
  <w:displayBackgroundShape/>
  <w:embedSystemFonts/>
  <w:proofState w:spelling="clean" w:grammar="clean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>
      <o:colormenu v:ext="edit" fillcolor="none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Lif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xt09txvx5fpsze09ssvwrzkvezdezfdez5f&quot;&gt;KC-GReferencesLibrary&lt;record-ids&gt;&lt;item&gt;543&lt;/item&gt;&lt;/record-ids&gt;&lt;/item&gt;&lt;/Libraries&gt;"/>
  </w:docVars>
  <w:rsids>
    <w:rsidRoot w:val="005756D4"/>
    <w:rsid w:val="00001ED4"/>
    <w:rsid w:val="00013E38"/>
    <w:rsid w:val="0001415D"/>
    <w:rsid w:val="00015369"/>
    <w:rsid w:val="00023D4F"/>
    <w:rsid w:val="000255F9"/>
    <w:rsid w:val="00027A1C"/>
    <w:rsid w:val="000332C3"/>
    <w:rsid w:val="00042BFE"/>
    <w:rsid w:val="00043A41"/>
    <w:rsid w:val="00044E62"/>
    <w:rsid w:val="00052C6A"/>
    <w:rsid w:val="00053009"/>
    <w:rsid w:val="0006162F"/>
    <w:rsid w:val="0006403C"/>
    <w:rsid w:val="00066B0E"/>
    <w:rsid w:val="0007023D"/>
    <w:rsid w:val="0007383D"/>
    <w:rsid w:val="00074E98"/>
    <w:rsid w:val="00081996"/>
    <w:rsid w:val="00081F78"/>
    <w:rsid w:val="000833B6"/>
    <w:rsid w:val="0009155F"/>
    <w:rsid w:val="000B179A"/>
    <w:rsid w:val="000B26F7"/>
    <w:rsid w:val="000D0E0B"/>
    <w:rsid w:val="000E44F3"/>
    <w:rsid w:val="000E539C"/>
    <w:rsid w:val="000E5B98"/>
    <w:rsid w:val="00104FE8"/>
    <w:rsid w:val="00105B7E"/>
    <w:rsid w:val="001203DC"/>
    <w:rsid w:val="00121272"/>
    <w:rsid w:val="00122D29"/>
    <w:rsid w:val="00126372"/>
    <w:rsid w:val="00131F51"/>
    <w:rsid w:val="0013235E"/>
    <w:rsid w:val="0013731B"/>
    <w:rsid w:val="00137C9C"/>
    <w:rsid w:val="00140A10"/>
    <w:rsid w:val="00150D77"/>
    <w:rsid w:val="00150E63"/>
    <w:rsid w:val="001716CD"/>
    <w:rsid w:val="00172D4D"/>
    <w:rsid w:val="00194E8A"/>
    <w:rsid w:val="0019666D"/>
    <w:rsid w:val="001B45BC"/>
    <w:rsid w:val="001C1C52"/>
    <w:rsid w:val="001C3B6B"/>
    <w:rsid w:val="001C491F"/>
    <w:rsid w:val="001E0075"/>
    <w:rsid w:val="001F3120"/>
    <w:rsid w:val="001F6C55"/>
    <w:rsid w:val="00200902"/>
    <w:rsid w:val="00204274"/>
    <w:rsid w:val="00210DFF"/>
    <w:rsid w:val="002148F2"/>
    <w:rsid w:val="002276FE"/>
    <w:rsid w:val="002304BE"/>
    <w:rsid w:val="002559C5"/>
    <w:rsid w:val="00262F58"/>
    <w:rsid w:val="00264E81"/>
    <w:rsid w:val="0026791A"/>
    <w:rsid w:val="00281D3D"/>
    <w:rsid w:val="00282B9D"/>
    <w:rsid w:val="00283FAE"/>
    <w:rsid w:val="002865E2"/>
    <w:rsid w:val="00287C50"/>
    <w:rsid w:val="002A09D5"/>
    <w:rsid w:val="002B4B3C"/>
    <w:rsid w:val="002C5FA4"/>
    <w:rsid w:val="002C7884"/>
    <w:rsid w:val="002E27ED"/>
    <w:rsid w:val="002E3696"/>
    <w:rsid w:val="002F1228"/>
    <w:rsid w:val="0030082A"/>
    <w:rsid w:val="00315965"/>
    <w:rsid w:val="00320726"/>
    <w:rsid w:val="00324C81"/>
    <w:rsid w:val="003253B9"/>
    <w:rsid w:val="00326A35"/>
    <w:rsid w:val="0032724B"/>
    <w:rsid w:val="00332C01"/>
    <w:rsid w:val="0034478E"/>
    <w:rsid w:val="003500CC"/>
    <w:rsid w:val="00350732"/>
    <w:rsid w:val="00356C8F"/>
    <w:rsid w:val="0036147E"/>
    <w:rsid w:val="0036299A"/>
    <w:rsid w:val="00363AAF"/>
    <w:rsid w:val="00364616"/>
    <w:rsid w:val="003664E7"/>
    <w:rsid w:val="00375488"/>
    <w:rsid w:val="003A701D"/>
    <w:rsid w:val="003B1A85"/>
    <w:rsid w:val="003C010B"/>
    <w:rsid w:val="003C5A6A"/>
    <w:rsid w:val="003D1ABB"/>
    <w:rsid w:val="003F25DE"/>
    <w:rsid w:val="003F5A49"/>
    <w:rsid w:val="003F7FDD"/>
    <w:rsid w:val="00400BC4"/>
    <w:rsid w:val="004013B7"/>
    <w:rsid w:val="004126C5"/>
    <w:rsid w:val="00414044"/>
    <w:rsid w:val="00421B82"/>
    <w:rsid w:val="00427C5B"/>
    <w:rsid w:val="00446EA3"/>
    <w:rsid w:val="004559CB"/>
    <w:rsid w:val="00456105"/>
    <w:rsid w:val="0046541B"/>
    <w:rsid w:val="0047141C"/>
    <w:rsid w:val="00472491"/>
    <w:rsid w:val="004871DF"/>
    <w:rsid w:val="00493C4A"/>
    <w:rsid w:val="004B0817"/>
    <w:rsid w:val="004B5A08"/>
    <w:rsid w:val="004C6211"/>
    <w:rsid w:val="004C7224"/>
    <w:rsid w:val="004D3DEC"/>
    <w:rsid w:val="004D41A8"/>
    <w:rsid w:val="004F7C52"/>
    <w:rsid w:val="00504D70"/>
    <w:rsid w:val="00512C53"/>
    <w:rsid w:val="00513108"/>
    <w:rsid w:val="005136FB"/>
    <w:rsid w:val="00515D4F"/>
    <w:rsid w:val="005352D7"/>
    <w:rsid w:val="00535522"/>
    <w:rsid w:val="005562C7"/>
    <w:rsid w:val="005756D4"/>
    <w:rsid w:val="005803AA"/>
    <w:rsid w:val="00581657"/>
    <w:rsid w:val="005A7430"/>
    <w:rsid w:val="005B7DB6"/>
    <w:rsid w:val="005C2DEE"/>
    <w:rsid w:val="005D17FB"/>
    <w:rsid w:val="006013D8"/>
    <w:rsid w:val="00606221"/>
    <w:rsid w:val="00606F68"/>
    <w:rsid w:val="00621880"/>
    <w:rsid w:val="00637A10"/>
    <w:rsid w:val="00652C84"/>
    <w:rsid w:val="00653EE7"/>
    <w:rsid w:val="00671E33"/>
    <w:rsid w:val="00676A38"/>
    <w:rsid w:val="00676E54"/>
    <w:rsid w:val="006800D0"/>
    <w:rsid w:val="0068309A"/>
    <w:rsid w:val="00697525"/>
    <w:rsid w:val="006A2550"/>
    <w:rsid w:val="006C0A02"/>
    <w:rsid w:val="006C0FED"/>
    <w:rsid w:val="006C6C42"/>
    <w:rsid w:val="006D2105"/>
    <w:rsid w:val="006D2F44"/>
    <w:rsid w:val="006D51DD"/>
    <w:rsid w:val="006E6C30"/>
    <w:rsid w:val="006F4B3B"/>
    <w:rsid w:val="00712A3C"/>
    <w:rsid w:val="00714448"/>
    <w:rsid w:val="00716667"/>
    <w:rsid w:val="007258C6"/>
    <w:rsid w:val="00725E1F"/>
    <w:rsid w:val="00726DD2"/>
    <w:rsid w:val="0073482F"/>
    <w:rsid w:val="0074761C"/>
    <w:rsid w:val="00751C11"/>
    <w:rsid w:val="0075732F"/>
    <w:rsid w:val="00762F57"/>
    <w:rsid w:val="00764EFC"/>
    <w:rsid w:val="007972BB"/>
    <w:rsid w:val="007A2B73"/>
    <w:rsid w:val="007A43E3"/>
    <w:rsid w:val="007B349F"/>
    <w:rsid w:val="007C2F1C"/>
    <w:rsid w:val="00812BBA"/>
    <w:rsid w:val="00825E3E"/>
    <w:rsid w:val="00826DC5"/>
    <w:rsid w:val="00845C93"/>
    <w:rsid w:val="00846A0F"/>
    <w:rsid w:val="00846E03"/>
    <w:rsid w:val="008516DF"/>
    <w:rsid w:val="008670B2"/>
    <w:rsid w:val="00875D1F"/>
    <w:rsid w:val="00883939"/>
    <w:rsid w:val="00894D24"/>
    <w:rsid w:val="008A01F1"/>
    <w:rsid w:val="008A4C2A"/>
    <w:rsid w:val="008B4F31"/>
    <w:rsid w:val="008F2E85"/>
    <w:rsid w:val="00933796"/>
    <w:rsid w:val="00946C5B"/>
    <w:rsid w:val="009562BA"/>
    <w:rsid w:val="00963F55"/>
    <w:rsid w:val="0097180C"/>
    <w:rsid w:val="00976602"/>
    <w:rsid w:val="009828A0"/>
    <w:rsid w:val="00984CCB"/>
    <w:rsid w:val="00985926"/>
    <w:rsid w:val="00986FF6"/>
    <w:rsid w:val="009927C3"/>
    <w:rsid w:val="009B1111"/>
    <w:rsid w:val="009B21E3"/>
    <w:rsid w:val="009B43BC"/>
    <w:rsid w:val="009B45C2"/>
    <w:rsid w:val="009B4D98"/>
    <w:rsid w:val="009C2262"/>
    <w:rsid w:val="009D0E1A"/>
    <w:rsid w:val="009E6998"/>
    <w:rsid w:val="009F3CAB"/>
    <w:rsid w:val="00A0301E"/>
    <w:rsid w:val="00A11961"/>
    <w:rsid w:val="00A178EC"/>
    <w:rsid w:val="00A22D43"/>
    <w:rsid w:val="00A34D43"/>
    <w:rsid w:val="00A454A7"/>
    <w:rsid w:val="00A45947"/>
    <w:rsid w:val="00A53ED2"/>
    <w:rsid w:val="00A60C55"/>
    <w:rsid w:val="00A83EC7"/>
    <w:rsid w:val="00A95D0D"/>
    <w:rsid w:val="00A968E8"/>
    <w:rsid w:val="00AA3ED4"/>
    <w:rsid w:val="00AB70AE"/>
    <w:rsid w:val="00AC00CD"/>
    <w:rsid w:val="00AC41A5"/>
    <w:rsid w:val="00AD780B"/>
    <w:rsid w:val="00AF0D20"/>
    <w:rsid w:val="00B009C1"/>
    <w:rsid w:val="00B37623"/>
    <w:rsid w:val="00B42F3C"/>
    <w:rsid w:val="00B655E4"/>
    <w:rsid w:val="00B71729"/>
    <w:rsid w:val="00B717F8"/>
    <w:rsid w:val="00B81E38"/>
    <w:rsid w:val="00B83C85"/>
    <w:rsid w:val="00B87ADF"/>
    <w:rsid w:val="00B902DA"/>
    <w:rsid w:val="00B95FC7"/>
    <w:rsid w:val="00BA30C3"/>
    <w:rsid w:val="00BA7BA8"/>
    <w:rsid w:val="00BC5EF6"/>
    <w:rsid w:val="00BE0A3A"/>
    <w:rsid w:val="00BE4947"/>
    <w:rsid w:val="00C06B86"/>
    <w:rsid w:val="00C07F4A"/>
    <w:rsid w:val="00C150D2"/>
    <w:rsid w:val="00C266E3"/>
    <w:rsid w:val="00C41478"/>
    <w:rsid w:val="00C46D08"/>
    <w:rsid w:val="00C62DE7"/>
    <w:rsid w:val="00C7415C"/>
    <w:rsid w:val="00C74F49"/>
    <w:rsid w:val="00C7673A"/>
    <w:rsid w:val="00C84E4D"/>
    <w:rsid w:val="00C920B5"/>
    <w:rsid w:val="00C973AE"/>
    <w:rsid w:val="00C977A5"/>
    <w:rsid w:val="00CC24D6"/>
    <w:rsid w:val="00CC43CF"/>
    <w:rsid w:val="00CD2E51"/>
    <w:rsid w:val="00CE424C"/>
    <w:rsid w:val="00D05EAA"/>
    <w:rsid w:val="00D10D49"/>
    <w:rsid w:val="00D21744"/>
    <w:rsid w:val="00D265AD"/>
    <w:rsid w:val="00D352DA"/>
    <w:rsid w:val="00D36571"/>
    <w:rsid w:val="00D502A6"/>
    <w:rsid w:val="00D65931"/>
    <w:rsid w:val="00D701D5"/>
    <w:rsid w:val="00D74FC2"/>
    <w:rsid w:val="00D80861"/>
    <w:rsid w:val="00D92E62"/>
    <w:rsid w:val="00D94172"/>
    <w:rsid w:val="00D96BB7"/>
    <w:rsid w:val="00DB1639"/>
    <w:rsid w:val="00DB3E5D"/>
    <w:rsid w:val="00DC65D1"/>
    <w:rsid w:val="00DE47AB"/>
    <w:rsid w:val="00DF070E"/>
    <w:rsid w:val="00DF4E37"/>
    <w:rsid w:val="00E304F2"/>
    <w:rsid w:val="00E44F7B"/>
    <w:rsid w:val="00E63DF4"/>
    <w:rsid w:val="00E7247B"/>
    <w:rsid w:val="00E83A68"/>
    <w:rsid w:val="00EB019A"/>
    <w:rsid w:val="00EB45C3"/>
    <w:rsid w:val="00EB78CC"/>
    <w:rsid w:val="00EC2FF9"/>
    <w:rsid w:val="00ED06A6"/>
    <w:rsid w:val="00ED0E8C"/>
    <w:rsid w:val="00EE7F81"/>
    <w:rsid w:val="00EF08BA"/>
    <w:rsid w:val="00EF3C00"/>
    <w:rsid w:val="00F066A2"/>
    <w:rsid w:val="00F17246"/>
    <w:rsid w:val="00F27412"/>
    <w:rsid w:val="00F41F6C"/>
    <w:rsid w:val="00F56152"/>
    <w:rsid w:val="00F6035C"/>
    <w:rsid w:val="00F71A99"/>
    <w:rsid w:val="00F852E9"/>
    <w:rsid w:val="00F86452"/>
    <w:rsid w:val="00F86469"/>
    <w:rsid w:val="00F864F3"/>
    <w:rsid w:val="00F951D8"/>
    <w:rsid w:val="00FD273D"/>
    <w:rsid w:val="00FD5822"/>
    <w:rsid w:val="00FE2535"/>
    <w:rsid w:val="00FE4A8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o:colormenu v:ext="edit" fillcolor="none"/>
    </o:shapedefaults>
    <o:shapelayout v:ext="edit">
      <o:idmap v:ext="edit" data="1"/>
    </o:shapelayout>
  </w:shapeDefaults>
  <w:doNotEmbedSmartTags/>
  <w:decimalSymbol w:val="."/>
  <w:listSeparator w:val=","/>
  <w14:docId w14:val="55B951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9A3D54"/>
    <w:rPr>
      <w:rFonts w:ascii="Times New Roman" w:hAnsi="Times New Roman"/>
      <w:sz w:val="24"/>
      <w:szCs w:val="22"/>
      <w:lang w:eastAsia="zh-MO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53D4"/>
    <w:pPr>
      <w:keepNext/>
      <w:spacing w:before="240" w:after="60"/>
      <w:outlineLvl w:val="0"/>
    </w:pPr>
    <w:rPr>
      <w:rFonts w:ascii="Calibri" w:eastAsia="MS Gothic" w:hAnsi="Calibri"/>
      <w:b/>
      <w:bCs/>
      <w:kern w:val="32"/>
      <w:sz w:val="28"/>
      <w:szCs w:val="32"/>
      <w:lang w:val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203B84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  <w:lang w:val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761CD1"/>
    <w:pPr>
      <w:keepNext/>
      <w:spacing w:before="240" w:after="60"/>
      <w:outlineLvl w:val="2"/>
    </w:pPr>
    <w:rPr>
      <w:rFonts w:ascii="Calibri" w:eastAsia="MS Gothic" w:hAnsi="Calibri"/>
      <w:b/>
      <w:bCs/>
      <w:sz w:val="26"/>
      <w:szCs w:val="26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A953D4"/>
    <w:rPr>
      <w:rFonts w:ascii="Calibri" w:eastAsia="MS Gothic" w:hAnsi="Calibri" w:cs="Times New Roman"/>
      <w:b/>
      <w:bCs/>
      <w:kern w:val="32"/>
      <w:sz w:val="28"/>
      <w:szCs w:val="32"/>
      <w:lang w:eastAsia="zh-MO"/>
    </w:rPr>
  </w:style>
  <w:style w:type="character" w:customStyle="1" w:styleId="Heading2Char">
    <w:name w:val="Heading 2 Char"/>
    <w:link w:val="Heading2"/>
    <w:uiPriority w:val="9"/>
    <w:rsid w:val="00203B84"/>
    <w:rPr>
      <w:rFonts w:ascii="Calibri" w:eastAsia="Times New Roman" w:hAnsi="Calibri" w:cs="Times New Roman"/>
      <w:b/>
      <w:bCs/>
      <w:i/>
      <w:iCs/>
      <w:sz w:val="28"/>
      <w:szCs w:val="28"/>
      <w:lang w:eastAsia="zh-MO"/>
    </w:rPr>
  </w:style>
  <w:style w:type="character" w:customStyle="1" w:styleId="Heading3Char">
    <w:name w:val="Heading 3 Char"/>
    <w:link w:val="Heading3"/>
    <w:uiPriority w:val="9"/>
    <w:rsid w:val="00761CD1"/>
    <w:rPr>
      <w:rFonts w:ascii="Calibri" w:eastAsia="MS Gothic" w:hAnsi="Calibri" w:cs="Times New Roman"/>
      <w:b/>
      <w:bCs/>
      <w:sz w:val="26"/>
      <w:szCs w:val="26"/>
      <w:lang w:eastAsia="zh-MO"/>
    </w:rPr>
  </w:style>
  <w:style w:type="paragraph" w:customStyle="1" w:styleId="Refs">
    <w:name w:val="Refs"/>
    <w:basedOn w:val="Normal"/>
    <w:qFormat/>
    <w:rsid w:val="00D962B2"/>
    <w:pPr>
      <w:jc w:val="both"/>
    </w:pPr>
    <w:rPr>
      <w:rFonts w:eastAsia="SimSun"/>
      <w:noProof/>
      <w:szCs w:val="24"/>
      <w:lang w:eastAsia="zh-CN"/>
    </w:rPr>
  </w:style>
  <w:style w:type="paragraph" w:customStyle="1" w:styleId="Sequences">
    <w:name w:val="Sequences"/>
    <w:basedOn w:val="Normal"/>
    <w:next w:val="Normal"/>
    <w:qFormat/>
    <w:rsid w:val="00F43E40"/>
    <w:rPr>
      <w:rFonts w:ascii="Courier" w:hAnsi="Courier"/>
    </w:rPr>
  </w:style>
  <w:style w:type="character" w:styleId="Hyperlink">
    <w:name w:val="Hyperlink"/>
    <w:uiPriority w:val="99"/>
    <w:rsid w:val="00EB40BC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EF42C4"/>
    <w:pPr>
      <w:tabs>
        <w:tab w:val="center" w:pos="4320"/>
        <w:tab w:val="right" w:pos="8640"/>
      </w:tabs>
    </w:pPr>
    <w:rPr>
      <w:lang w:val="x-none"/>
    </w:rPr>
  </w:style>
  <w:style w:type="character" w:customStyle="1" w:styleId="FooterChar">
    <w:name w:val="Footer Char"/>
    <w:link w:val="Footer"/>
    <w:uiPriority w:val="99"/>
    <w:rsid w:val="00EF42C4"/>
    <w:rPr>
      <w:rFonts w:ascii="Times New Roman" w:hAnsi="Times New Roman"/>
      <w:sz w:val="24"/>
      <w:szCs w:val="22"/>
      <w:lang w:eastAsia="zh-MO"/>
    </w:rPr>
  </w:style>
  <w:style w:type="character" w:styleId="PageNumber">
    <w:name w:val="page number"/>
    <w:basedOn w:val="DefaultParagraphFont"/>
    <w:rsid w:val="00EF42C4"/>
  </w:style>
  <w:style w:type="paragraph" w:styleId="NormalWeb">
    <w:name w:val="Normal (Web)"/>
    <w:basedOn w:val="Normal"/>
    <w:uiPriority w:val="99"/>
    <w:rsid w:val="00ED6256"/>
    <w:pPr>
      <w:spacing w:beforeLines="1" w:afterLines="1"/>
    </w:pPr>
    <w:rPr>
      <w:rFonts w:ascii="Times" w:hAnsi="Times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462EE9"/>
    <w:pPr>
      <w:spacing w:line="360" w:lineRule="auto"/>
      <w:ind w:left="720"/>
      <w:contextualSpacing/>
    </w:pPr>
    <w:rPr>
      <w:rFonts w:ascii="Arial" w:hAnsi="Arial"/>
      <w:sz w:val="16"/>
      <w:lang w:eastAsia="en-US"/>
    </w:rPr>
  </w:style>
  <w:style w:type="character" w:styleId="LineNumber">
    <w:name w:val="line number"/>
    <w:basedOn w:val="DefaultParagraphFont"/>
    <w:uiPriority w:val="99"/>
    <w:unhideWhenUsed/>
    <w:rsid w:val="00462EE9"/>
  </w:style>
  <w:style w:type="paragraph" w:styleId="Header">
    <w:name w:val="header"/>
    <w:basedOn w:val="Normal"/>
    <w:link w:val="HeaderChar"/>
    <w:uiPriority w:val="99"/>
    <w:unhideWhenUsed/>
    <w:rsid w:val="00462EE9"/>
    <w:pPr>
      <w:tabs>
        <w:tab w:val="center" w:pos="4513"/>
        <w:tab w:val="right" w:pos="9026"/>
      </w:tabs>
    </w:pPr>
    <w:rPr>
      <w:rFonts w:ascii="Arial" w:hAnsi="Arial"/>
      <w:sz w:val="16"/>
      <w:lang w:val="x-none" w:eastAsia="x-none"/>
    </w:rPr>
  </w:style>
  <w:style w:type="character" w:customStyle="1" w:styleId="HeaderChar">
    <w:name w:val="Header Char"/>
    <w:link w:val="Header"/>
    <w:uiPriority w:val="99"/>
    <w:rsid w:val="00462EE9"/>
    <w:rPr>
      <w:rFonts w:ascii="Arial" w:eastAsia="Cambria" w:hAnsi="Arial" w:cs="Times New Roman"/>
      <w:sz w:val="16"/>
      <w:szCs w:val="22"/>
    </w:rPr>
  </w:style>
  <w:style w:type="paragraph" w:styleId="BalloonText">
    <w:name w:val="Balloon Text"/>
    <w:basedOn w:val="Normal"/>
    <w:link w:val="BalloonTextChar"/>
    <w:uiPriority w:val="99"/>
    <w:unhideWhenUsed/>
    <w:rsid w:val="00462EE9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rsid w:val="00462EE9"/>
    <w:rPr>
      <w:rFonts w:ascii="Tahoma" w:eastAsia="Cambri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462EE9"/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link w:val="PlainText"/>
    <w:uiPriority w:val="99"/>
    <w:rsid w:val="00462EE9"/>
    <w:rPr>
      <w:rFonts w:ascii="Consolas" w:eastAsia="Cambria" w:hAnsi="Consolas" w:cs="Times New Roman"/>
      <w:sz w:val="21"/>
      <w:szCs w:val="21"/>
    </w:rPr>
  </w:style>
  <w:style w:type="paragraph" w:customStyle="1" w:styleId="Structures">
    <w:name w:val="Structures"/>
    <w:basedOn w:val="Normal"/>
    <w:link w:val="StructuresChar"/>
    <w:qFormat/>
    <w:rsid w:val="00462EE9"/>
    <w:pPr>
      <w:spacing w:line="360" w:lineRule="auto"/>
      <w:contextualSpacing/>
    </w:pPr>
    <w:rPr>
      <w:rFonts w:ascii="Arial" w:hAnsi="Arial"/>
      <w:sz w:val="16"/>
      <w:szCs w:val="16"/>
      <w:lang w:val="x-none" w:eastAsia="x-none"/>
    </w:rPr>
  </w:style>
  <w:style w:type="character" w:customStyle="1" w:styleId="StructuresChar">
    <w:name w:val="Structures Char"/>
    <w:link w:val="Structures"/>
    <w:rsid w:val="00462EE9"/>
    <w:rPr>
      <w:rFonts w:ascii="Arial" w:eastAsia="Cambria" w:hAnsi="Arial" w:cs="Arial"/>
      <w:sz w:val="16"/>
      <w:szCs w:val="16"/>
    </w:rPr>
  </w:style>
  <w:style w:type="paragraph" w:customStyle="1" w:styleId="Figure">
    <w:name w:val="Figure"/>
    <w:basedOn w:val="Structures"/>
    <w:link w:val="FigureChar"/>
    <w:qFormat/>
    <w:rsid w:val="00462EE9"/>
  </w:style>
  <w:style w:type="character" w:customStyle="1" w:styleId="FigureChar">
    <w:name w:val="Figure Char"/>
    <w:basedOn w:val="StructuresChar"/>
    <w:link w:val="Figure"/>
    <w:rsid w:val="00462EE9"/>
    <w:rPr>
      <w:rFonts w:ascii="Arial" w:eastAsia="Cambria" w:hAnsi="Arial" w:cs="Arial"/>
      <w:sz w:val="16"/>
      <w:szCs w:val="16"/>
    </w:rPr>
  </w:style>
  <w:style w:type="paragraph" w:customStyle="1" w:styleId="Table">
    <w:name w:val="Table"/>
    <w:basedOn w:val="Normal"/>
    <w:link w:val="TableChar"/>
    <w:qFormat/>
    <w:rsid w:val="00462EE9"/>
    <w:pPr>
      <w:spacing w:line="480" w:lineRule="auto"/>
    </w:pPr>
    <w:rPr>
      <w:rFonts w:ascii="Arial" w:hAnsi="Arial"/>
      <w:sz w:val="16"/>
      <w:szCs w:val="16"/>
      <w:lang w:val="x-none" w:eastAsia="x-none"/>
    </w:rPr>
  </w:style>
  <w:style w:type="character" w:customStyle="1" w:styleId="TableChar">
    <w:name w:val="Table Char"/>
    <w:link w:val="Table"/>
    <w:rsid w:val="00462EE9"/>
    <w:rPr>
      <w:rFonts w:ascii="Arial" w:eastAsia="Cambria" w:hAnsi="Arial" w:cs="Arial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462EE9"/>
    <w:pPr>
      <w:spacing w:after="100" w:line="360" w:lineRule="auto"/>
    </w:pPr>
    <w:rPr>
      <w:rFonts w:ascii="Arial" w:hAnsi="Arial"/>
      <w:sz w:val="16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62EE9"/>
    <w:pPr>
      <w:spacing w:after="100" w:line="360" w:lineRule="auto"/>
      <w:ind w:left="160"/>
    </w:pPr>
    <w:rPr>
      <w:rFonts w:ascii="Arial" w:hAnsi="Arial"/>
      <w:sz w:val="16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462EE9"/>
    <w:pPr>
      <w:spacing w:after="100" w:line="360" w:lineRule="auto"/>
      <w:ind w:left="320"/>
    </w:pPr>
    <w:rPr>
      <w:rFonts w:ascii="Arial" w:hAnsi="Arial"/>
      <w:sz w:val="16"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462EE9"/>
    <w:pPr>
      <w:spacing w:line="360" w:lineRule="auto"/>
    </w:pPr>
    <w:rPr>
      <w:rFonts w:ascii="Arial" w:hAnsi="Arial"/>
      <w:sz w:val="16"/>
      <w:lang w:eastAsia="en-US"/>
    </w:rPr>
  </w:style>
  <w:style w:type="paragraph" w:customStyle="1" w:styleId="BLASToutput">
    <w:name w:val="BLAST output"/>
    <w:basedOn w:val="PlainText"/>
    <w:qFormat/>
    <w:rsid w:val="00462EE9"/>
    <w:pPr>
      <w:jc w:val="both"/>
    </w:pPr>
    <w:rPr>
      <w:rFonts w:ascii="Courier New" w:hAnsi="Courier New" w:cs="Courier New"/>
      <w:sz w:val="16"/>
      <w:szCs w:val="16"/>
    </w:rPr>
  </w:style>
  <w:style w:type="numbering" w:customStyle="1" w:styleId="NoList1">
    <w:name w:val="No List1"/>
    <w:next w:val="NoList"/>
    <w:semiHidden/>
    <w:unhideWhenUsed/>
    <w:rsid w:val="00456F80"/>
  </w:style>
  <w:style w:type="paragraph" w:customStyle="1" w:styleId="FreeForm">
    <w:name w:val="Free Form"/>
    <w:rsid w:val="00456F80"/>
    <w:rPr>
      <w:rFonts w:ascii="Times New Roman" w:eastAsia="ヒラギノ角ゴ Pro W3" w:hAnsi="Times New Roman"/>
      <w:color w:val="000000"/>
    </w:rPr>
  </w:style>
  <w:style w:type="paragraph" w:customStyle="1" w:styleId="FreeFormB">
    <w:name w:val="Free Form B"/>
    <w:rsid w:val="00456F80"/>
    <w:rPr>
      <w:rFonts w:ascii="Times New Roman" w:eastAsia="ヒラギノ角ゴ Pro W3" w:hAnsi="Times New Roman"/>
      <w:color w:val="000000"/>
      <w:lang w:val="en-US"/>
    </w:rPr>
  </w:style>
  <w:style w:type="paragraph" w:customStyle="1" w:styleId="DoubleSpaced">
    <w:name w:val="Double Spaced"/>
    <w:basedOn w:val="Normal"/>
    <w:qFormat/>
    <w:rsid w:val="00456F80"/>
    <w:pPr>
      <w:spacing w:line="480" w:lineRule="auto"/>
    </w:pPr>
    <w:rPr>
      <w:lang w:eastAsia="en-US"/>
    </w:rPr>
  </w:style>
  <w:style w:type="paragraph" w:customStyle="1" w:styleId="Default">
    <w:name w:val="Default"/>
    <w:rsid w:val="00456F80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A1">
    <w:name w:val="A1"/>
    <w:uiPriority w:val="99"/>
    <w:rsid w:val="00456F80"/>
    <w:rPr>
      <w:rFonts w:cs="Calibri"/>
      <w:color w:val="000000"/>
    </w:rPr>
  </w:style>
  <w:style w:type="character" w:styleId="CommentReference">
    <w:name w:val="annotation reference"/>
    <w:uiPriority w:val="99"/>
    <w:unhideWhenUsed/>
    <w:rsid w:val="00456F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F80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456F80"/>
    <w:rPr>
      <w:rFonts w:ascii="Times New Roman" w:hAnsi="Times New Roman"/>
    </w:rPr>
  </w:style>
  <w:style w:type="character" w:styleId="FollowedHyperlink">
    <w:name w:val="FollowedHyperlink"/>
    <w:uiPriority w:val="99"/>
    <w:unhideWhenUsed/>
    <w:rsid w:val="00456F80"/>
    <w:rPr>
      <w:color w:val="800080"/>
      <w:u w:val="single"/>
    </w:rPr>
  </w:style>
  <w:style w:type="paragraph" w:customStyle="1" w:styleId="N1AuthorAddresses">
    <w:name w:val="N1 Author Addresses"/>
    <w:qFormat/>
    <w:rsid w:val="00456F80"/>
    <w:pPr>
      <w:spacing w:line="190" w:lineRule="exact"/>
    </w:pPr>
    <w:rPr>
      <w:rFonts w:ascii="Times New Roman" w:eastAsia="Times New Roman" w:hAnsi="Times New Roman"/>
      <w:i/>
      <w:sz w:val="16"/>
      <w:szCs w:val="24"/>
      <w:lang w:eastAsia="en-GB"/>
    </w:rPr>
  </w:style>
  <w:style w:type="table" w:styleId="TableGrid">
    <w:name w:val="Table Grid"/>
    <w:basedOn w:val="TableNormal"/>
    <w:uiPriority w:val="59"/>
    <w:rsid w:val="00456F80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rsid w:val="00456F80"/>
    <w:pPr>
      <w:spacing w:line="480" w:lineRule="auto"/>
    </w:pPr>
    <w:rPr>
      <w:szCs w:val="24"/>
      <w:lang w:val="x-none"/>
    </w:rPr>
  </w:style>
  <w:style w:type="character" w:customStyle="1" w:styleId="FootnoteTextChar">
    <w:name w:val="Footnote Text Char"/>
    <w:link w:val="FootnoteText"/>
    <w:rsid w:val="00456F80"/>
    <w:rPr>
      <w:rFonts w:ascii="Times New Roman" w:hAnsi="Times New Roman"/>
      <w:sz w:val="24"/>
      <w:szCs w:val="24"/>
      <w:lang w:eastAsia="zh-MO"/>
    </w:rPr>
  </w:style>
  <w:style w:type="character" w:styleId="FootnoteReference">
    <w:name w:val="footnote reference"/>
    <w:rsid w:val="00456F80"/>
    <w:rPr>
      <w:vertAlign w:val="superscript"/>
    </w:rPr>
  </w:style>
  <w:style w:type="paragraph" w:styleId="Revision">
    <w:name w:val="Revision"/>
    <w:hidden/>
    <w:semiHidden/>
    <w:rsid w:val="002F1228"/>
    <w:rPr>
      <w:rFonts w:ascii="Times New Roman" w:hAnsi="Times New Roman"/>
      <w:sz w:val="24"/>
      <w:szCs w:val="22"/>
      <w:lang w:eastAsia="zh-M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9A3D54"/>
    <w:rPr>
      <w:rFonts w:ascii="Times New Roman" w:hAnsi="Times New Roman"/>
      <w:sz w:val="24"/>
      <w:szCs w:val="22"/>
      <w:lang w:eastAsia="zh-MO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53D4"/>
    <w:pPr>
      <w:keepNext/>
      <w:spacing w:before="240" w:after="60"/>
      <w:outlineLvl w:val="0"/>
    </w:pPr>
    <w:rPr>
      <w:rFonts w:ascii="Calibri" w:eastAsia="MS Gothic" w:hAnsi="Calibri"/>
      <w:b/>
      <w:bCs/>
      <w:kern w:val="32"/>
      <w:sz w:val="28"/>
      <w:szCs w:val="32"/>
      <w:lang w:val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203B84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  <w:lang w:val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761CD1"/>
    <w:pPr>
      <w:keepNext/>
      <w:spacing w:before="240" w:after="60"/>
      <w:outlineLvl w:val="2"/>
    </w:pPr>
    <w:rPr>
      <w:rFonts w:ascii="Calibri" w:eastAsia="MS Gothic" w:hAnsi="Calibri"/>
      <w:b/>
      <w:bCs/>
      <w:sz w:val="26"/>
      <w:szCs w:val="26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A953D4"/>
    <w:rPr>
      <w:rFonts w:ascii="Calibri" w:eastAsia="MS Gothic" w:hAnsi="Calibri" w:cs="Times New Roman"/>
      <w:b/>
      <w:bCs/>
      <w:kern w:val="32"/>
      <w:sz w:val="28"/>
      <w:szCs w:val="32"/>
      <w:lang w:eastAsia="zh-MO"/>
    </w:rPr>
  </w:style>
  <w:style w:type="character" w:customStyle="1" w:styleId="Heading2Char">
    <w:name w:val="Heading 2 Char"/>
    <w:link w:val="Heading2"/>
    <w:uiPriority w:val="9"/>
    <w:rsid w:val="00203B84"/>
    <w:rPr>
      <w:rFonts w:ascii="Calibri" w:eastAsia="Times New Roman" w:hAnsi="Calibri" w:cs="Times New Roman"/>
      <w:b/>
      <w:bCs/>
      <w:i/>
      <w:iCs/>
      <w:sz w:val="28"/>
      <w:szCs w:val="28"/>
      <w:lang w:eastAsia="zh-MO"/>
    </w:rPr>
  </w:style>
  <w:style w:type="character" w:customStyle="1" w:styleId="Heading3Char">
    <w:name w:val="Heading 3 Char"/>
    <w:link w:val="Heading3"/>
    <w:uiPriority w:val="9"/>
    <w:rsid w:val="00761CD1"/>
    <w:rPr>
      <w:rFonts w:ascii="Calibri" w:eastAsia="MS Gothic" w:hAnsi="Calibri" w:cs="Times New Roman"/>
      <w:b/>
      <w:bCs/>
      <w:sz w:val="26"/>
      <w:szCs w:val="26"/>
      <w:lang w:eastAsia="zh-MO"/>
    </w:rPr>
  </w:style>
  <w:style w:type="paragraph" w:customStyle="1" w:styleId="Refs">
    <w:name w:val="Refs"/>
    <w:basedOn w:val="Normal"/>
    <w:qFormat/>
    <w:rsid w:val="00D962B2"/>
    <w:pPr>
      <w:jc w:val="both"/>
    </w:pPr>
    <w:rPr>
      <w:rFonts w:eastAsia="SimSun"/>
      <w:noProof/>
      <w:szCs w:val="24"/>
      <w:lang w:eastAsia="zh-CN"/>
    </w:rPr>
  </w:style>
  <w:style w:type="paragraph" w:customStyle="1" w:styleId="Sequences">
    <w:name w:val="Sequences"/>
    <w:basedOn w:val="Normal"/>
    <w:next w:val="Normal"/>
    <w:qFormat/>
    <w:rsid w:val="00F43E40"/>
    <w:rPr>
      <w:rFonts w:ascii="Courier" w:hAnsi="Courier"/>
    </w:rPr>
  </w:style>
  <w:style w:type="character" w:styleId="Hyperlink">
    <w:name w:val="Hyperlink"/>
    <w:uiPriority w:val="99"/>
    <w:rsid w:val="00EB40BC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EF42C4"/>
    <w:pPr>
      <w:tabs>
        <w:tab w:val="center" w:pos="4320"/>
        <w:tab w:val="right" w:pos="8640"/>
      </w:tabs>
    </w:pPr>
    <w:rPr>
      <w:lang w:val="x-none"/>
    </w:rPr>
  </w:style>
  <w:style w:type="character" w:customStyle="1" w:styleId="FooterChar">
    <w:name w:val="Footer Char"/>
    <w:link w:val="Footer"/>
    <w:uiPriority w:val="99"/>
    <w:rsid w:val="00EF42C4"/>
    <w:rPr>
      <w:rFonts w:ascii="Times New Roman" w:hAnsi="Times New Roman"/>
      <w:sz w:val="24"/>
      <w:szCs w:val="22"/>
      <w:lang w:eastAsia="zh-MO"/>
    </w:rPr>
  </w:style>
  <w:style w:type="character" w:styleId="PageNumber">
    <w:name w:val="page number"/>
    <w:basedOn w:val="DefaultParagraphFont"/>
    <w:rsid w:val="00EF42C4"/>
  </w:style>
  <w:style w:type="paragraph" w:styleId="NormalWeb">
    <w:name w:val="Normal (Web)"/>
    <w:basedOn w:val="Normal"/>
    <w:uiPriority w:val="99"/>
    <w:rsid w:val="00ED6256"/>
    <w:pPr>
      <w:spacing w:beforeLines="1" w:afterLines="1"/>
    </w:pPr>
    <w:rPr>
      <w:rFonts w:ascii="Times" w:hAnsi="Times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462EE9"/>
    <w:pPr>
      <w:spacing w:line="360" w:lineRule="auto"/>
      <w:ind w:left="720"/>
      <w:contextualSpacing/>
    </w:pPr>
    <w:rPr>
      <w:rFonts w:ascii="Arial" w:hAnsi="Arial"/>
      <w:sz w:val="16"/>
      <w:lang w:eastAsia="en-US"/>
    </w:rPr>
  </w:style>
  <w:style w:type="character" w:styleId="LineNumber">
    <w:name w:val="line number"/>
    <w:basedOn w:val="DefaultParagraphFont"/>
    <w:uiPriority w:val="99"/>
    <w:unhideWhenUsed/>
    <w:rsid w:val="00462EE9"/>
  </w:style>
  <w:style w:type="paragraph" w:styleId="Header">
    <w:name w:val="header"/>
    <w:basedOn w:val="Normal"/>
    <w:link w:val="HeaderChar"/>
    <w:uiPriority w:val="99"/>
    <w:unhideWhenUsed/>
    <w:rsid w:val="00462EE9"/>
    <w:pPr>
      <w:tabs>
        <w:tab w:val="center" w:pos="4513"/>
        <w:tab w:val="right" w:pos="9026"/>
      </w:tabs>
    </w:pPr>
    <w:rPr>
      <w:rFonts w:ascii="Arial" w:hAnsi="Arial"/>
      <w:sz w:val="16"/>
      <w:lang w:val="x-none" w:eastAsia="x-none"/>
    </w:rPr>
  </w:style>
  <w:style w:type="character" w:customStyle="1" w:styleId="HeaderChar">
    <w:name w:val="Header Char"/>
    <w:link w:val="Header"/>
    <w:uiPriority w:val="99"/>
    <w:rsid w:val="00462EE9"/>
    <w:rPr>
      <w:rFonts w:ascii="Arial" w:eastAsia="Cambria" w:hAnsi="Arial" w:cs="Times New Roman"/>
      <w:sz w:val="16"/>
      <w:szCs w:val="22"/>
    </w:rPr>
  </w:style>
  <w:style w:type="paragraph" w:styleId="BalloonText">
    <w:name w:val="Balloon Text"/>
    <w:basedOn w:val="Normal"/>
    <w:link w:val="BalloonTextChar"/>
    <w:uiPriority w:val="99"/>
    <w:unhideWhenUsed/>
    <w:rsid w:val="00462EE9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rsid w:val="00462EE9"/>
    <w:rPr>
      <w:rFonts w:ascii="Tahoma" w:eastAsia="Cambri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462EE9"/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link w:val="PlainText"/>
    <w:uiPriority w:val="99"/>
    <w:rsid w:val="00462EE9"/>
    <w:rPr>
      <w:rFonts w:ascii="Consolas" w:eastAsia="Cambria" w:hAnsi="Consolas" w:cs="Times New Roman"/>
      <w:sz w:val="21"/>
      <w:szCs w:val="21"/>
    </w:rPr>
  </w:style>
  <w:style w:type="paragraph" w:customStyle="1" w:styleId="Structures">
    <w:name w:val="Structures"/>
    <w:basedOn w:val="Normal"/>
    <w:link w:val="StructuresChar"/>
    <w:qFormat/>
    <w:rsid w:val="00462EE9"/>
    <w:pPr>
      <w:spacing w:line="360" w:lineRule="auto"/>
      <w:contextualSpacing/>
    </w:pPr>
    <w:rPr>
      <w:rFonts w:ascii="Arial" w:hAnsi="Arial"/>
      <w:sz w:val="16"/>
      <w:szCs w:val="16"/>
      <w:lang w:val="x-none" w:eastAsia="x-none"/>
    </w:rPr>
  </w:style>
  <w:style w:type="character" w:customStyle="1" w:styleId="StructuresChar">
    <w:name w:val="Structures Char"/>
    <w:link w:val="Structures"/>
    <w:rsid w:val="00462EE9"/>
    <w:rPr>
      <w:rFonts w:ascii="Arial" w:eastAsia="Cambria" w:hAnsi="Arial" w:cs="Arial"/>
      <w:sz w:val="16"/>
      <w:szCs w:val="16"/>
    </w:rPr>
  </w:style>
  <w:style w:type="paragraph" w:customStyle="1" w:styleId="Figure">
    <w:name w:val="Figure"/>
    <w:basedOn w:val="Structures"/>
    <w:link w:val="FigureChar"/>
    <w:qFormat/>
    <w:rsid w:val="00462EE9"/>
  </w:style>
  <w:style w:type="character" w:customStyle="1" w:styleId="FigureChar">
    <w:name w:val="Figure Char"/>
    <w:basedOn w:val="StructuresChar"/>
    <w:link w:val="Figure"/>
    <w:rsid w:val="00462EE9"/>
    <w:rPr>
      <w:rFonts w:ascii="Arial" w:eastAsia="Cambria" w:hAnsi="Arial" w:cs="Arial"/>
      <w:sz w:val="16"/>
      <w:szCs w:val="16"/>
    </w:rPr>
  </w:style>
  <w:style w:type="paragraph" w:customStyle="1" w:styleId="Table">
    <w:name w:val="Table"/>
    <w:basedOn w:val="Normal"/>
    <w:link w:val="TableChar"/>
    <w:qFormat/>
    <w:rsid w:val="00462EE9"/>
    <w:pPr>
      <w:spacing w:line="480" w:lineRule="auto"/>
    </w:pPr>
    <w:rPr>
      <w:rFonts w:ascii="Arial" w:hAnsi="Arial"/>
      <w:sz w:val="16"/>
      <w:szCs w:val="16"/>
      <w:lang w:val="x-none" w:eastAsia="x-none"/>
    </w:rPr>
  </w:style>
  <w:style w:type="character" w:customStyle="1" w:styleId="TableChar">
    <w:name w:val="Table Char"/>
    <w:link w:val="Table"/>
    <w:rsid w:val="00462EE9"/>
    <w:rPr>
      <w:rFonts w:ascii="Arial" w:eastAsia="Cambria" w:hAnsi="Arial" w:cs="Arial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462EE9"/>
    <w:pPr>
      <w:spacing w:after="100" w:line="360" w:lineRule="auto"/>
    </w:pPr>
    <w:rPr>
      <w:rFonts w:ascii="Arial" w:hAnsi="Arial"/>
      <w:sz w:val="16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62EE9"/>
    <w:pPr>
      <w:spacing w:after="100" w:line="360" w:lineRule="auto"/>
      <w:ind w:left="160"/>
    </w:pPr>
    <w:rPr>
      <w:rFonts w:ascii="Arial" w:hAnsi="Arial"/>
      <w:sz w:val="16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462EE9"/>
    <w:pPr>
      <w:spacing w:after="100" w:line="360" w:lineRule="auto"/>
      <w:ind w:left="320"/>
    </w:pPr>
    <w:rPr>
      <w:rFonts w:ascii="Arial" w:hAnsi="Arial"/>
      <w:sz w:val="16"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462EE9"/>
    <w:pPr>
      <w:spacing w:line="360" w:lineRule="auto"/>
    </w:pPr>
    <w:rPr>
      <w:rFonts w:ascii="Arial" w:hAnsi="Arial"/>
      <w:sz w:val="16"/>
      <w:lang w:eastAsia="en-US"/>
    </w:rPr>
  </w:style>
  <w:style w:type="paragraph" w:customStyle="1" w:styleId="BLASToutput">
    <w:name w:val="BLAST output"/>
    <w:basedOn w:val="PlainText"/>
    <w:qFormat/>
    <w:rsid w:val="00462EE9"/>
    <w:pPr>
      <w:jc w:val="both"/>
    </w:pPr>
    <w:rPr>
      <w:rFonts w:ascii="Courier New" w:hAnsi="Courier New" w:cs="Courier New"/>
      <w:sz w:val="16"/>
      <w:szCs w:val="16"/>
    </w:rPr>
  </w:style>
  <w:style w:type="numbering" w:customStyle="1" w:styleId="NoList1">
    <w:name w:val="No List1"/>
    <w:next w:val="NoList"/>
    <w:semiHidden/>
    <w:unhideWhenUsed/>
    <w:rsid w:val="00456F80"/>
  </w:style>
  <w:style w:type="paragraph" w:customStyle="1" w:styleId="FreeForm">
    <w:name w:val="Free Form"/>
    <w:rsid w:val="00456F80"/>
    <w:rPr>
      <w:rFonts w:ascii="Times New Roman" w:eastAsia="ヒラギノ角ゴ Pro W3" w:hAnsi="Times New Roman"/>
      <w:color w:val="000000"/>
    </w:rPr>
  </w:style>
  <w:style w:type="paragraph" w:customStyle="1" w:styleId="FreeFormB">
    <w:name w:val="Free Form B"/>
    <w:rsid w:val="00456F80"/>
    <w:rPr>
      <w:rFonts w:ascii="Times New Roman" w:eastAsia="ヒラギノ角ゴ Pro W3" w:hAnsi="Times New Roman"/>
      <w:color w:val="000000"/>
      <w:lang w:val="en-US"/>
    </w:rPr>
  </w:style>
  <w:style w:type="paragraph" w:customStyle="1" w:styleId="DoubleSpaced">
    <w:name w:val="Double Spaced"/>
    <w:basedOn w:val="Normal"/>
    <w:qFormat/>
    <w:rsid w:val="00456F80"/>
    <w:pPr>
      <w:spacing w:line="480" w:lineRule="auto"/>
    </w:pPr>
    <w:rPr>
      <w:lang w:eastAsia="en-US"/>
    </w:rPr>
  </w:style>
  <w:style w:type="paragraph" w:customStyle="1" w:styleId="Default">
    <w:name w:val="Default"/>
    <w:rsid w:val="00456F80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A1">
    <w:name w:val="A1"/>
    <w:uiPriority w:val="99"/>
    <w:rsid w:val="00456F80"/>
    <w:rPr>
      <w:rFonts w:cs="Calibri"/>
      <w:color w:val="000000"/>
    </w:rPr>
  </w:style>
  <w:style w:type="character" w:styleId="CommentReference">
    <w:name w:val="annotation reference"/>
    <w:uiPriority w:val="99"/>
    <w:unhideWhenUsed/>
    <w:rsid w:val="00456F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F80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456F80"/>
    <w:rPr>
      <w:rFonts w:ascii="Times New Roman" w:hAnsi="Times New Roman"/>
    </w:rPr>
  </w:style>
  <w:style w:type="character" w:styleId="FollowedHyperlink">
    <w:name w:val="FollowedHyperlink"/>
    <w:uiPriority w:val="99"/>
    <w:unhideWhenUsed/>
    <w:rsid w:val="00456F80"/>
    <w:rPr>
      <w:color w:val="800080"/>
      <w:u w:val="single"/>
    </w:rPr>
  </w:style>
  <w:style w:type="paragraph" w:customStyle="1" w:styleId="N1AuthorAddresses">
    <w:name w:val="N1 Author Addresses"/>
    <w:qFormat/>
    <w:rsid w:val="00456F80"/>
    <w:pPr>
      <w:spacing w:line="190" w:lineRule="exact"/>
    </w:pPr>
    <w:rPr>
      <w:rFonts w:ascii="Times New Roman" w:eastAsia="Times New Roman" w:hAnsi="Times New Roman"/>
      <w:i/>
      <w:sz w:val="16"/>
      <w:szCs w:val="24"/>
      <w:lang w:eastAsia="en-GB"/>
    </w:rPr>
  </w:style>
  <w:style w:type="table" w:styleId="TableGrid">
    <w:name w:val="Table Grid"/>
    <w:basedOn w:val="TableNormal"/>
    <w:uiPriority w:val="59"/>
    <w:rsid w:val="00456F80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rsid w:val="00456F80"/>
    <w:pPr>
      <w:spacing w:line="480" w:lineRule="auto"/>
    </w:pPr>
    <w:rPr>
      <w:szCs w:val="24"/>
      <w:lang w:val="x-none"/>
    </w:rPr>
  </w:style>
  <w:style w:type="character" w:customStyle="1" w:styleId="FootnoteTextChar">
    <w:name w:val="Footnote Text Char"/>
    <w:link w:val="FootnoteText"/>
    <w:rsid w:val="00456F80"/>
    <w:rPr>
      <w:rFonts w:ascii="Times New Roman" w:hAnsi="Times New Roman"/>
      <w:sz w:val="24"/>
      <w:szCs w:val="24"/>
      <w:lang w:eastAsia="zh-MO"/>
    </w:rPr>
  </w:style>
  <w:style w:type="character" w:styleId="FootnoteReference">
    <w:name w:val="footnote reference"/>
    <w:rsid w:val="00456F80"/>
    <w:rPr>
      <w:vertAlign w:val="superscript"/>
    </w:rPr>
  </w:style>
  <w:style w:type="paragraph" w:styleId="Revision">
    <w:name w:val="Revision"/>
    <w:hidden/>
    <w:semiHidden/>
    <w:rsid w:val="002F1228"/>
    <w:rPr>
      <w:rFonts w:ascii="Times New Roman" w:hAnsi="Times New Roman"/>
      <w:sz w:val="24"/>
      <w:szCs w:val="22"/>
      <w:lang w:eastAsia="zh-M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6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6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5" Type="http://schemas.microsoft.com/office/2011/relationships/people" Target="people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3CA1250-5CC6-2947-84F1-BAC14D3913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60</Words>
  <Characters>4333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083</CharactersWithSpaces>
  <SharedDoc>false</SharedDoc>
  <HLinks>
    <vt:vector size="18" baseType="variant">
      <vt:variant>
        <vt:i4>65557</vt:i4>
      </vt:variant>
      <vt:variant>
        <vt:i4>3</vt:i4>
      </vt:variant>
      <vt:variant>
        <vt:i4>0</vt:i4>
      </vt:variant>
      <vt:variant>
        <vt:i4>5</vt:i4>
      </vt:variant>
      <vt:variant>
        <vt:lpwstr>mailto:d.r.singer@warwick.ac.uk</vt:lpwstr>
      </vt:variant>
      <vt:variant>
        <vt:lpwstr/>
      </vt:variant>
      <vt:variant>
        <vt:i4>5701755</vt:i4>
      </vt:variant>
      <vt:variant>
        <vt:i4>0</vt:i4>
      </vt:variant>
      <vt:variant>
        <vt:i4>0</vt:i4>
      </vt:variant>
      <vt:variant>
        <vt:i4>5</vt:i4>
      </vt:variant>
      <vt:variant>
        <vt:lpwstr>mailto:a.marsh@warwick.ac.uk</vt:lpwstr>
      </vt:variant>
      <vt:variant>
        <vt:lpwstr/>
      </vt:variant>
      <vt:variant>
        <vt:i4>7536663</vt:i4>
      </vt:variant>
      <vt:variant>
        <vt:i4>-1</vt:i4>
      </vt:variant>
      <vt:variant>
        <vt:i4>1046</vt:i4>
      </vt:variant>
      <vt:variant>
        <vt:i4>1</vt:i4>
      </vt:variant>
      <vt:variant>
        <vt:lpwstr>Figure S2 T-Coffee Alignment GJC3 GJB2 copy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2</cp:revision>
  <dcterms:created xsi:type="dcterms:W3CDTF">2015-12-22T21:31:00Z</dcterms:created>
  <dcterms:modified xsi:type="dcterms:W3CDTF">2016-01-23T18:47:00Z</dcterms:modified>
</cp:coreProperties>
</file>